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E84" w:rsidRPr="009563CC" w:rsidRDefault="00C73E84" w:rsidP="00C73E84">
      <w:pPr>
        <w:tabs>
          <w:tab w:val="left" w:pos="904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9563CC">
        <w:rPr>
          <w:rFonts w:ascii="Times New Roman" w:hAnsi="Times New Roman" w:cs="Times New Roman"/>
          <w:sz w:val="24"/>
          <w:szCs w:val="24"/>
          <w:u w:val="single"/>
        </w:rPr>
        <w:t>Studies of human neutrophil gene expression</w:t>
      </w:r>
    </w:p>
    <w:p w:rsidR="00C73E84" w:rsidRPr="009563CC" w:rsidRDefault="00C73E84" w:rsidP="00C73E84">
      <w:pPr>
        <w:tabs>
          <w:tab w:val="left" w:pos="904"/>
        </w:tabs>
        <w:rPr>
          <w:rFonts w:ascii="Times New Roman" w:hAnsi="Times New Roman" w:cs="Times New Roman"/>
          <w:sz w:val="24"/>
          <w:szCs w:val="24"/>
        </w:rPr>
      </w:pPr>
      <w:r w:rsidRPr="009563CC">
        <w:rPr>
          <w:rFonts w:ascii="Times New Roman" w:hAnsi="Times New Roman" w:cs="Times New Roman"/>
          <w:sz w:val="24"/>
          <w:szCs w:val="24"/>
        </w:rPr>
        <w:t>The details for each individual study sampled in the composite neutrophil expression data are recorded below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3686"/>
        <w:gridCol w:w="1904"/>
      </w:tblGrid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Title of study</w:t>
            </w:r>
          </w:p>
        </w:tc>
        <w:tc>
          <w:tcPr>
            <w:tcW w:w="3686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Source link</w:t>
            </w:r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Number of samples per study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Transcription profiling of human neutrophil and PBMC gene expression data from Jobs Syndrome individuals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4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8507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Transcription profiling by array of human neutrophils after 30 minutes' exercise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5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8668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mRNA expression profiling of human immune cell subsets (HUG)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6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28491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Transcription profiling by array of human peripheral blood mononuclear cells after treatment with community-associated Staphylococcus aureus and incubation for different lengths of time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7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16837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Transcription profiling by array of human bone marrow CD34+ cells, promyelocytes and neutrophils, as well as PR-9 and NB-4 cell lines, to investigate acute myeloid leukemia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8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12662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mRNA expression profiling of human immune cell subset (Roche)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9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28490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Transcription profiling by array of human neutrophils isolated via microfluidics after treatment with either lipopolysaccharide or granulocyte-macrophage colony-stimulating factor and interferon gamma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10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22103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ression profiles from a variety of resting and activated human immune cells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11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22886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bookmarkStart w:id="0" w:name="_GoBack"/>
        <w:bookmarkEnd w:id="0"/>
      </w:tr>
      <w:tr w:rsidR="00C73E84" w:rsidRPr="009563CC" w:rsidTr="00DD0DE7">
        <w:tc>
          <w:tcPr>
            <w:tcW w:w="3652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Transcription profiling of human neutrophils obtained after exposure endotoxin by bronchoscopic instillation reveals differential gene expression between air space and circulating neutrophils</w:t>
            </w:r>
          </w:p>
        </w:tc>
        <w:tc>
          <w:tcPr>
            <w:tcW w:w="3686" w:type="dxa"/>
          </w:tcPr>
          <w:p w:rsidR="00C73E84" w:rsidRPr="009563CC" w:rsidRDefault="009563CC" w:rsidP="00DD0DE7">
            <w:pPr>
              <w:rPr>
                <w:sz w:val="24"/>
                <w:szCs w:val="24"/>
              </w:rPr>
            </w:pPr>
            <w:hyperlink r:id="rId12" w:history="1">
              <w:r w:rsidR="00C73E84" w:rsidRPr="009563CC">
                <w:rPr>
                  <w:rStyle w:val="Hyperlink"/>
                  <w:sz w:val="24"/>
                  <w:szCs w:val="24"/>
                </w:rPr>
                <w:t>https://www.ebi.ac.uk/arrayexpress/experiments/E-GEOD-2322</w:t>
              </w:r>
            </w:hyperlink>
          </w:p>
        </w:tc>
        <w:tc>
          <w:tcPr>
            <w:tcW w:w="1904" w:type="dxa"/>
          </w:tcPr>
          <w:p w:rsidR="00C73E84" w:rsidRPr="009563CC" w:rsidRDefault="00C73E84" w:rsidP="00DD0DE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6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F7CB7" w:rsidRPr="009563CC" w:rsidRDefault="009563CC">
      <w:pPr>
        <w:rPr>
          <w:sz w:val="24"/>
          <w:szCs w:val="24"/>
        </w:rPr>
      </w:pPr>
    </w:p>
    <w:sectPr w:rsidR="001F7CB7" w:rsidRPr="00956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ysDAzNTY3sDQ2NjJX0lEKTi0uzszPAykwqgUAOxUAaCwAAAA="/>
  </w:docVars>
  <w:rsids>
    <w:rsidRoot w:val="00C73E84"/>
    <w:rsid w:val="00696D8E"/>
    <w:rsid w:val="009563CC"/>
    <w:rsid w:val="00C73E84"/>
    <w:rsid w:val="00FB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40E2C-2F42-49A8-A4B7-35BCCA627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E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73E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arrayexpress/experiments/E-GEOD-1266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arrayexpress/experiments/E-GEOD-16837" TargetMode="External"/><Relationship Id="rId12" Type="http://schemas.openxmlformats.org/officeDocument/2006/relationships/hyperlink" Target="https://www.ebi.ac.uk/arrayexpress/experiments/E-GEOD-2322" TargetMode="Externa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yperlink" Target="https://www.ebi.ac.uk/arrayexpress/experiments/E-GEOD-28491" TargetMode="External"/><Relationship Id="rId11" Type="http://schemas.openxmlformats.org/officeDocument/2006/relationships/hyperlink" Target="https://www.ebi.ac.uk/arrayexpress/experiments/E-GEOD-22886" TargetMode="External"/><Relationship Id="rId5" Type="http://schemas.openxmlformats.org/officeDocument/2006/relationships/hyperlink" Target="https://www.ebi.ac.uk/arrayexpress/experiments/E-GEOD-8668" TargetMode="External"/><Relationship Id="rId15" Type="http://schemas.openxmlformats.org/officeDocument/2006/relationships/customXml" Target="../customXml/item1.xml"/><Relationship Id="rId10" Type="http://schemas.openxmlformats.org/officeDocument/2006/relationships/hyperlink" Target="https://www.ebi.ac.uk/arrayexpress/experiments/E-GEOD-22103" TargetMode="External"/><Relationship Id="rId4" Type="http://schemas.openxmlformats.org/officeDocument/2006/relationships/hyperlink" Target="https://www.ebi.ac.uk/arrayexpress/experiments/E-GEOD-8507" TargetMode="External"/><Relationship Id="rId9" Type="http://schemas.openxmlformats.org/officeDocument/2006/relationships/hyperlink" Target="https://www.ebi.ac.uk/arrayexpress/experiments/E-GEOD-2849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79EAED432B1F4D865E0096BEA475D2" ma:contentTypeVersion="7" ma:contentTypeDescription="Create a new document." ma:contentTypeScope="" ma:versionID="a6fc139f47f5661a4aaa992add9ecb6f">
  <xsd:schema xmlns:xsd="http://www.w3.org/2001/XMLSchema" xmlns:p="http://schemas.microsoft.com/office/2006/metadata/properties" xmlns:ns2="1cbccfe6-7bce-472b-ad63-9f7ae7a7ce14" targetNamespace="http://schemas.microsoft.com/office/2006/metadata/properties" ma:root="true" ma:fieldsID="ef1c05debc63f6a8767de4708811d117" ns2:_="">
    <xsd:import namespace="1cbccfe6-7bce-472b-ad63-9f7ae7a7ce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ccfe6-7bce-472b-ad63-9f7ae7a7ce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1cbccfe6-7bce-472b-ad63-9f7ae7a7ce14">Table 2.DOCX</DocumentId>
    <DocumentType xmlns="1cbccfe6-7bce-472b-ad63-9f7ae7a7ce14">Table</DocumentType>
    <TitleName xmlns="1cbccfe6-7bce-472b-ad63-9f7ae7a7ce14">Table 2.DOCX</TitleName>
    <IsDeleted xmlns="1cbccfe6-7bce-472b-ad63-9f7ae7a7ce14">false</IsDeleted>
    <Checked_x0020_Out_x0020_To xmlns="1cbccfe6-7bce-472b-ad63-9f7ae7a7ce14">
      <UserInfo>
        <DisplayName/>
        <AccountId xsi:nil="true"/>
        <AccountType/>
      </UserInfo>
    </Checked_x0020_Out_x0020_To>
    <FileFormat xmlns="1cbccfe6-7bce-472b-ad63-9f7ae7a7ce14">DOCX</FileFormat>
    <StageName xmlns="1cbccfe6-7bce-472b-ad63-9f7ae7a7ce14" xsi:nil="true"/>
  </documentManagement>
</p:properties>
</file>

<file path=customXml/itemProps1.xml><?xml version="1.0" encoding="utf-8"?>
<ds:datastoreItem xmlns:ds="http://schemas.openxmlformats.org/officeDocument/2006/customXml" ds:itemID="{F5AB2E30-7AC5-4904-8F21-AFA9F2DB34E6}"/>
</file>

<file path=customXml/itemProps2.xml><?xml version="1.0" encoding="utf-8"?>
<ds:datastoreItem xmlns:ds="http://schemas.openxmlformats.org/officeDocument/2006/customXml" ds:itemID="{5412BB0A-ECEE-49B2-8DFC-FD9C6D3BEBB6}"/>
</file>

<file path=customXml/itemProps3.xml><?xml version="1.0" encoding="utf-8"?>
<ds:datastoreItem xmlns:ds="http://schemas.openxmlformats.org/officeDocument/2006/customXml" ds:itemID="{C933FF54-1476-44B3-A940-CBEC41F56AFC}"/>
</file>

<file path=docProps/app.xml><?xml version="1.0" encoding="utf-8"?>
<Properties xmlns="http://schemas.openxmlformats.org/officeDocument/2006/extended-properties" xmlns:vt="http://schemas.openxmlformats.org/officeDocument/2006/docPropsVTypes">
  <Template>A050AA67.dotm</Template>
  <TotalTime>1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Foote</dc:creator>
  <cp:keywords/>
  <dc:description/>
  <cp:lastModifiedBy>Juliet Foote</cp:lastModifiedBy>
  <cp:revision>2</cp:revision>
  <dcterms:created xsi:type="dcterms:W3CDTF">2016-12-15T15:17:00Z</dcterms:created>
  <dcterms:modified xsi:type="dcterms:W3CDTF">2017-02-01T20:52:00Z</dcterms:modified>
</cp:coreProperties>
</file>